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jc w:val="left"/>
        <w:rPr>
          <w:rFonts w:ascii="Times" w:hAnsi="Times" w:cs="Times"/>
          <w:b w:val="false"/>
          <w:b w:val="false"/>
        </w:rPr>
      </w:pPr>
      <w:r>
        <w:rPr>
          <w:rFonts w:cs="Times" w:ascii="Times" w:hAnsi="Times"/>
          <w:b w:val="false"/>
        </w:rPr>
        <w:t xml:space="preserve">Table S1:  Top 10 genes expressed in </w:t>
      </w:r>
      <w:r>
        <w:rPr>
          <w:rFonts w:cs="Times" w:ascii="Times" w:hAnsi="Times"/>
          <w:b w:val="false"/>
          <w:i/>
        </w:rPr>
        <w:t>thyr</w:t>
      </w:r>
      <w:r>
        <w:rPr>
          <w:rFonts w:cs="Times" w:ascii="Times" w:hAnsi="Times"/>
          <w:b w:val="false"/>
        </w:rPr>
        <w:t>-IFN transgenic mouse thyrocytes (total tag # is 43,718).</w:t>
      </w:r>
    </w:p>
    <w:tbl>
      <w:tblPr>
        <w:tblW w:w="10073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96"/>
        <w:gridCol w:w="6444"/>
        <w:gridCol w:w="1440"/>
        <w:gridCol w:w="1493"/>
      </w:tblGrid>
      <w:tr>
        <w:trPr>
          <w:trHeight w:val="494" w:hRule="atLeast"/>
        </w:trPr>
        <w:tc>
          <w:tcPr>
            <w:tcW w:w="696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ank</w:t>
            </w:r>
          </w:p>
        </w:tc>
        <w:tc>
          <w:tcPr>
            <w:tcW w:w="6444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ene Description</w:t>
            </w:r>
          </w:p>
        </w:tc>
        <w:tc>
          <w:tcPr>
            <w:tcW w:w="144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ni Gene #</w:t>
            </w:r>
          </w:p>
        </w:tc>
        <w:tc>
          <w:tcPr>
            <w:tcW w:w="1493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# of tags /10,00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(rounded)</w:t>
            </w:r>
          </w:p>
        </w:tc>
      </w:tr>
      <w:tr>
        <w:trPr>
          <w:trHeight w:val="259" w:hRule="atLeast"/>
        </w:trPr>
        <w:tc>
          <w:tcPr>
            <w:tcW w:w="696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644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2-K1 MHC class I heavy chain precursor (H-2K(d))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6771</w:t>
            </w:r>
          </w:p>
        </w:tc>
        <w:tc>
          <w:tcPr>
            <w:tcW w:w="1493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2</w:t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20"/>
              </w:rPr>
              <w:t>MHC class I (B7.2) cell surface antigen mRNA, 3' end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0380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6444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9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3</w:t>
            </w:r>
          </w:p>
        </w:tc>
      </w:tr>
      <w:tr>
        <w:trPr>
          <w:trHeight w:val="259" w:hRule="atLeast"/>
        </w:trPr>
        <w:tc>
          <w:tcPr>
            <w:tcW w:w="696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644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a-a1 Hemoglobin alpha, adult chain 1 (Hba-a1)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96110</w:t>
            </w:r>
          </w:p>
        </w:tc>
        <w:tc>
          <w:tcPr>
            <w:tcW w:w="1493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4</w:t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3f3a H3 histone, family 3A, mRNA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15189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644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lavl1 ELAV (embryonic lethal, abnormal vision, Drosophila)-like 1 (Hu antigen R)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19162</w:t>
            </w:r>
          </w:p>
        </w:tc>
        <w:tc>
          <w:tcPr>
            <w:tcW w:w="1493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3</w:t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xosc2 Exosome component 2 (Exosc2)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50972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00015B04Rik RIKEN cDNA 1300015B04 gene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69261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tch Ubiquitin protein ligase (Itch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08286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yp2e1 Cytochrome P450, family 2, subfamily e, polypeptide 1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1758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530601H04Rik PREDICTED: hypothetical protein LOC71445, mRNA sequ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42968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msd Amino carboxymuconate semialdehyde decarboxylase (Acmsd)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5735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EDICTED: similar to ZNF43 protein, mRNA sequ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60056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Wap Whey acidic protein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68094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tat5a Signal transducer and activator of transcription 5B (Stat5b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77403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19Ertd737e DNA segment, Chr 19, ERATO Doi 737, expressed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90183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klfsf7 Chemokine-like factor super family 7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5600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eprel2 Leprecan-like 2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5708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bxo24 PREDICTED: F-box only protein 24, mRNA sequ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79192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rak1 IRAK1-S mRNA for interleukin-1 receptor-associated kinase-1-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241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hap1 THAP domain containing, apoptosis associated protein 1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3241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pr21 G protein-coupled receptor 21 (Gpr21)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6910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nar1 Interferon (alpha and beta) receptor 1 (Ifnar1), mRNA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502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644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vi2a Ecotropic viral integration site 2a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64948</w:t>
            </w:r>
          </w:p>
        </w:tc>
        <w:tc>
          <w:tcPr>
            <w:tcW w:w="1493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5</w:t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i Ia-associated invariant chain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76499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h2d4a PREDICTED: SH2 domain containing 4A, mRNA sequence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40974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644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b-b1 Hemoglobin, beta adult major chain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88567</w:t>
            </w:r>
          </w:p>
        </w:tc>
        <w:tc>
          <w:tcPr>
            <w:tcW w:w="1493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3</w:t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b PREDICTED: similar to Hemoglobin beta-1 chain (B1) (Hemoglobin beta-major chain), mRNA sequence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7214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644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ranscribed locus, weakly similar to NP_904337.1 NADH dehydrogenase subunit 4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61851</w:t>
            </w:r>
          </w:p>
        </w:tc>
        <w:tc>
          <w:tcPr>
            <w:tcW w:w="1493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3</w:t>
            </w:r>
          </w:p>
        </w:tc>
      </w:tr>
      <w:tr>
        <w:trPr>
          <w:trHeight w:val="259" w:hRule="atLeast"/>
        </w:trPr>
        <w:tc>
          <w:tcPr>
            <w:tcW w:w="696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4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uclg1 Succinate-CoA ligase, GDP-forming, alpha subunit, mRNA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9845</w:t>
            </w:r>
          </w:p>
        </w:tc>
        <w:tc>
          <w:tcPr>
            <w:tcW w:w="1493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96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6444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2-Aa Histocompatibility 2, class II antigen A, alpha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35338</w:t>
            </w:r>
          </w:p>
        </w:tc>
        <w:tc>
          <w:tcPr>
            <w:tcW w:w="149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5</w:t>
            </w:r>
          </w:p>
        </w:tc>
      </w:tr>
      <w:tr>
        <w:trPr>
          <w:trHeight w:val="259" w:hRule="atLeast"/>
        </w:trPr>
        <w:tc>
          <w:tcPr>
            <w:tcW w:w="696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6444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2m Beta-2 microglobulin (B2m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63</w:t>
            </w:r>
          </w:p>
        </w:tc>
        <w:tc>
          <w:tcPr>
            <w:tcW w:w="149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3</w:t>
            </w:r>
          </w:p>
        </w:tc>
      </w:tr>
      <w:tr>
        <w:trPr>
          <w:trHeight w:val="259" w:hRule="atLeast"/>
        </w:trPr>
        <w:tc>
          <w:tcPr>
            <w:tcW w:w="696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6444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2-Ab1 Histocompatibility 2, class II antigen A, beta 1, mRNA</w:t>
            </w:r>
          </w:p>
        </w:tc>
        <w:tc>
          <w:tcPr>
            <w:tcW w:w="1440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54067</w:t>
            </w:r>
          </w:p>
        </w:tc>
        <w:tc>
          <w:tcPr>
            <w:tcW w:w="1493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Arial" w:hAnsi="Arial" w:eastAsia="Times" w:cs="Times New Roman"/>
      <w:b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8:28:00Z</dcterms:created>
  <dc:creator>Hiroaki Kimura</dc:creator>
  <dc:description/>
  <cp:keywords/>
  <dc:language>en-US</dc:language>
  <cp:lastModifiedBy>Hiroaki Kimura</cp:lastModifiedBy>
  <dcterms:modified xsi:type="dcterms:W3CDTF">2009-10-15T18:29:00Z</dcterms:modified>
  <cp:revision>1</cp:revision>
  <dc:subject/>
  <dc:title/>
</cp:coreProperties>
</file>